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2"/>
        <w:gridCol w:w="5001"/>
        <w:gridCol w:w="1350"/>
      </w:tblGrid>
      <w:tr w:rsidR="004325F7" w:rsidRPr="004325F7" w:rsidTr="008C30E4">
        <w:trPr>
          <w:trHeight w:val="496"/>
        </w:trPr>
        <w:tc>
          <w:tcPr>
            <w:tcW w:w="8843" w:type="dxa"/>
            <w:gridSpan w:val="3"/>
            <w:shd w:val="clear" w:color="auto" w:fill="auto"/>
            <w:noWrap/>
            <w:vAlign w:val="center"/>
            <w:hideMark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 xml:space="preserve">Table S1 </w:t>
            </w:r>
            <w:r w:rsidRPr="004325F7">
              <w:rPr>
                <w:rFonts w:ascii="Arial" w:eastAsia="Times New Roman" w:hAnsi="Arial" w:cs="Arial"/>
                <w:i/>
                <w:iCs/>
                <w:color w:val="000000"/>
              </w:rPr>
              <w:t>Candida albicans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strains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Strain</w:t>
            </w:r>
          </w:p>
        </w:tc>
        <w:tc>
          <w:tcPr>
            <w:tcW w:w="5001" w:type="dxa"/>
            <w:shd w:val="clear" w:color="auto" w:fill="auto"/>
            <w:noWrap/>
            <w:vAlign w:val="center"/>
            <w:hideMark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SN152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 xml:space="preserve">CAI4 with </w:t>
            </w:r>
            <w:r w:rsidRPr="004325F7">
              <w:rPr>
                <w:rFonts w:ascii="Arial" w:hAnsi="Arial" w:cs="Arial"/>
                <w:i/>
              </w:rPr>
              <w:t>iro1::IRO1/iro1::λimm434, his1 /his1, leu2/leu2, arg4/arg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1)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SN250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 xml:space="preserve">CAI4 with </w:t>
            </w:r>
            <w:r w:rsidRPr="004325F7">
              <w:rPr>
                <w:rFonts w:ascii="Arial" w:hAnsi="Arial" w:cs="Arial"/>
                <w:i/>
              </w:rPr>
              <w:t>iro1::IRO1/iro1::λimm434 his1Δ/his1Δ, leu2Δ::</w:t>
            </w:r>
            <w:proofErr w:type="spellStart"/>
            <w:r w:rsidRPr="004325F7">
              <w:rPr>
                <w:rFonts w:ascii="Arial" w:hAnsi="Arial" w:cs="Arial"/>
                <w:i/>
              </w:rPr>
              <w:t>C.dubliniensis</w:t>
            </w:r>
            <w:proofErr w:type="spellEnd"/>
            <w:r w:rsidRPr="004325F7">
              <w:rPr>
                <w:rFonts w:ascii="Arial" w:hAnsi="Arial" w:cs="Arial"/>
                <w:i/>
              </w:rPr>
              <w:t xml:space="preserve"> HIS1 /leu2Δ::</w:t>
            </w:r>
            <w:proofErr w:type="spellStart"/>
            <w:r w:rsidRPr="004325F7">
              <w:rPr>
                <w:rFonts w:ascii="Arial" w:hAnsi="Arial" w:cs="Arial"/>
                <w:i/>
              </w:rPr>
              <w:t>C.maltosa</w:t>
            </w:r>
            <w:proofErr w:type="spellEnd"/>
            <w:r w:rsidRPr="004325F7">
              <w:rPr>
                <w:rFonts w:ascii="Arial" w:hAnsi="Arial" w:cs="Arial"/>
                <w:i/>
              </w:rPr>
              <w:t xml:space="preserve"> LEU2, arg4/arg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1)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 xml:space="preserve">as SN152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>::LEU2/brg1Δ::HIS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2)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>::LEU2/ndt80Δ::HIS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2)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rob1Δ/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rob1Δ</w:t>
            </w:r>
            <w:r w:rsidRPr="004325F7">
              <w:rPr>
                <w:rFonts w:ascii="Arial" w:hAnsi="Arial" w:cs="Arial"/>
                <w:i/>
              </w:rPr>
              <w:t>::LEU2/rob1Δ::HIS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2)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tec1Δ/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tec1Δ</w:t>
            </w:r>
            <w:r w:rsidRPr="004325F7">
              <w:rPr>
                <w:rFonts w:ascii="Arial" w:hAnsi="Arial" w:cs="Arial"/>
                <w:i/>
              </w:rPr>
              <w:t>::LEU2/tec1Δ::HIS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2)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cr1Δ/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bcr1Δ</w:t>
            </w:r>
            <w:r w:rsidRPr="004325F7">
              <w:rPr>
                <w:rFonts w:ascii="Arial" w:hAnsi="Arial" w:cs="Arial"/>
                <w:i/>
              </w:rPr>
              <w:t>::LEU2/bcr1Δ::HIS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2)</w:t>
            </w:r>
          </w:p>
        </w:tc>
        <w:bookmarkStart w:id="0" w:name="_GoBack"/>
        <w:bookmarkEnd w:id="0"/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efg1Δ/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hAnsi="Arial" w:cs="Arial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efg1Δ</w:t>
            </w:r>
            <w:r w:rsidRPr="004325F7">
              <w:rPr>
                <w:rFonts w:ascii="Arial" w:hAnsi="Arial" w:cs="Arial"/>
                <w:i/>
              </w:rPr>
              <w:t>::LEU2/efg1Δ::HIS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noProof/>
                <w:color w:val="000000"/>
              </w:rPr>
              <w:t>(2)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BRG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hAnsi="Arial" w:cs="Arial"/>
              </w:rPr>
              <w:t>as SN152 with</w:t>
            </w:r>
            <w:r w:rsidRPr="004325F7">
              <w:rPr>
                <w:rFonts w:ascii="Arial" w:hAnsi="Arial" w:cs="Arial"/>
                <w:i/>
              </w:rPr>
              <w:t xml:space="preserve">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>::HIS1/BRG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NDT80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>::HIS1/NDT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rob1Δ/ROB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with rob1Δ</w:t>
            </w:r>
            <w:r w:rsidRPr="004325F7">
              <w:rPr>
                <w:rFonts w:ascii="Arial" w:hAnsi="Arial" w:cs="Arial"/>
                <w:i/>
              </w:rPr>
              <w:t>::LEU2/ROB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tec1Δ/TEC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with tec1Δ</w:t>
            </w:r>
            <w:r w:rsidRPr="004325F7">
              <w:rPr>
                <w:rFonts w:ascii="Arial" w:hAnsi="Arial" w:cs="Arial"/>
                <w:i/>
              </w:rPr>
              <w:t>::HIS1/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cr1Δ/BCR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bcr1Δ</w:t>
            </w:r>
            <w:r w:rsidRPr="004325F7">
              <w:rPr>
                <w:rFonts w:ascii="Arial" w:hAnsi="Arial" w:cs="Arial"/>
                <w:i/>
              </w:rPr>
              <w:t>::HIS1/BCR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efg1Δ/EFG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efg1Δ</w:t>
            </w:r>
            <w:r w:rsidRPr="004325F7">
              <w:rPr>
                <w:rFonts w:ascii="Arial" w:hAnsi="Arial" w:cs="Arial"/>
                <w:i/>
              </w:rPr>
              <w:t>::HIS1/EFG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ndt80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hAnsi="Arial" w:cs="Arial"/>
              </w:rPr>
            </w:pPr>
            <w:r w:rsidRPr="004325F7">
              <w:rPr>
                <w:rFonts w:ascii="Arial" w:hAnsi="Arial" w:cs="Arial"/>
              </w:rPr>
              <w:t xml:space="preserve">as SN152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 xml:space="preserve">::LEU2/BRG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</w:t>
            </w:r>
            <w:r w:rsidRPr="004325F7">
              <w:rPr>
                <w:rFonts w:ascii="Arial" w:hAnsi="Arial" w:cs="Arial"/>
                <w:i/>
              </w:rPr>
              <w:t>::HIS1/NDT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rob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hAnsi="Arial" w:cs="Arial"/>
              </w:rPr>
            </w:pPr>
            <w:r w:rsidRPr="004325F7">
              <w:rPr>
                <w:rFonts w:ascii="Arial" w:hAnsi="Arial" w:cs="Arial"/>
              </w:rPr>
              <w:t xml:space="preserve">as SN152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>::LEU2/BRG1, rob1Δ::HIS1/ROB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tec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 xml:space="preserve">as SN152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>::LEU2/BRG1, tec1Δ::HIS1/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bcr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 with</w:t>
            </w:r>
            <w:r w:rsidRPr="004325F7">
              <w:rPr>
                <w:rFonts w:ascii="Arial" w:hAnsi="Arial" w:cs="Arial"/>
                <w:i/>
              </w:rPr>
              <w:t xml:space="preserve">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>::LEU2/BRG1,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bcr1Δ</w:t>
            </w:r>
            <w:r w:rsidRPr="004325F7">
              <w:rPr>
                <w:rFonts w:ascii="Arial" w:hAnsi="Arial" w:cs="Arial"/>
                <w:i/>
              </w:rPr>
              <w:t>::HIS1/BCR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efg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 xml:space="preserve">as SN152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 xml:space="preserve">::LEU2/BRG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efg1Δ</w:t>
            </w:r>
            <w:r w:rsidRPr="004325F7">
              <w:rPr>
                <w:rFonts w:ascii="Arial" w:hAnsi="Arial" w:cs="Arial"/>
                <w:i/>
              </w:rPr>
              <w:t>::HIS1/EFG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rob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 xml:space="preserve">::HIS1/NDT80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rob1Δ</w:t>
            </w:r>
            <w:r w:rsidRPr="004325F7">
              <w:rPr>
                <w:rFonts w:ascii="Arial" w:hAnsi="Arial" w:cs="Arial"/>
                <w:i/>
              </w:rPr>
              <w:t>::LEU2/ROB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tec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 xml:space="preserve">::HIS1/NDT80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Δ</w:t>
            </w:r>
            <w:r w:rsidRPr="004325F7">
              <w:rPr>
                <w:rFonts w:ascii="Arial" w:hAnsi="Arial" w:cs="Arial"/>
                <w:i/>
              </w:rPr>
              <w:t>::LEU2/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bcr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>::HIS1/NDT80,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bcr1Δ</w:t>
            </w:r>
            <w:r w:rsidRPr="004325F7">
              <w:rPr>
                <w:rFonts w:ascii="Arial" w:hAnsi="Arial" w:cs="Arial"/>
                <w:i/>
              </w:rPr>
              <w:t>::LEU2/BCR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lastRenderedPageBreak/>
              <w:t>ndt80Δ/efg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 xml:space="preserve">::LEU2/NDT80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efg1Δ</w:t>
            </w:r>
            <w:r w:rsidRPr="004325F7">
              <w:rPr>
                <w:rFonts w:ascii="Arial" w:hAnsi="Arial" w:cs="Arial"/>
                <w:i/>
              </w:rPr>
              <w:t>::HIS1/EFG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rob1Δ/tec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4325F7">
              <w:rPr>
                <w:rFonts w:ascii="Arial" w:hAnsi="Arial" w:cs="Arial"/>
                <w:i/>
              </w:rPr>
              <w:t xml:space="preserve">rob1Δ::HIS1/ROB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Δ</w:t>
            </w:r>
            <w:r w:rsidRPr="004325F7">
              <w:rPr>
                <w:rFonts w:ascii="Arial" w:hAnsi="Arial" w:cs="Arial"/>
                <w:i/>
              </w:rPr>
              <w:t>::LEU2/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rob1Δ/bcr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4325F7">
              <w:rPr>
                <w:rFonts w:ascii="Arial" w:hAnsi="Arial" w:cs="Arial"/>
                <w:i/>
              </w:rPr>
              <w:t xml:space="preserve">rob1Δ::HIS1/ROB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cr1Δ</w:t>
            </w:r>
            <w:r w:rsidRPr="004325F7">
              <w:rPr>
                <w:rFonts w:ascii="Arial" w:hAnsi="Arial" w:cs="Arial"/>
                <w:i/>
              </w:rPr>
              <w:t>::LEU2/BCR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rob1Δ/efg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4325F7">
              <w:rPr>
                <w:rFonts w:ascii="Arial" w:eastAsia="Times New Roman" w:hAnsi="Arial" w:cs="Arial"/>
                <w:color w:val="000000"/>
              </w:rPr>
              <w:t>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rob1Δ</w:t>
            </w:r>
            <w:r w:rsidRPr="004325F7">
              <w:rPr>
                <w:rFonts w:ascii="Arial" w:hAnsi="Arial" w:cs="Arial"/>
                <w:i/>
              </w:rPr>
              <w:t>::LEU2/ROB1,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efg1Δ</w:t>
            </w:r>
            <w:r w:rsidRPr="004325F7">
              <w:rPr>
                <w:rFonts w:ascii="Arial" w:hAnsi="Arial" w:cs="Arial"/>
                <w:i/>
              </w:rPr>
              <w:t>::HIS1/EFG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tec1Δ/bcr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tec1Δ</w:t>
            </w:r>
            <w:r w:rsidRPr="004325F7">
              <w:rPr>
                <w:rFonts w:ascii="Arial" w:hAnsi="Arial" w:cs="Arial"/>
                <w:i/>
              </w:rPr>
              <w:t xml:space="preserve">::LEU2/TEC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cr1Δ</w:t>
            </w:r>
            <w:r w:rsidRPr="004325F7">
              <w:rPr>
                <w:rFonts w:ascii="Arial" w:hAnsi="Arial" w:cs="Arial"/>
                <w:i/>
              </w:rPr>
              <w:t>::HIS1/BCR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tec1Δ/efg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tec1Δ</w:t>
            </w:r>
            <w:r w:rsidRPr="004325F7">
              <w:rPr>
                <w:rFonts w:ascii="Arial" w:hAnsi="Arial" w:cs="Arial"/>
                <w:i/>
              </w:rPr>
              <w:t>::LEU2/TEC1,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efg1Δ</w:t>
            </w:r>
            <w:r w:rsidRPr="004325F7">
              <w:rPr>
                <w:rFonts w:ascii="Arial" w:hAnsi="Arial" w:cs="Arial"/>
                <w:i/>
              </w:rPr>
              <w:t>::HIS1/EFG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cr1Δ/efg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bcr1Δ</w:t>
            </w:r>
            <w:r w:rsidRPr="004325F7">
              <w:rPr>
                <w:rFonts w:ascii="Arial" w:hAnsi="Arial" w:cs="Arial"/>
                <w:i/>
              </w:rPr>
              <w:t>::LEU2/BCR1,</w:t>
            </w:r>
          </w:p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efg1Δ</w:t>
            </w:r>
            <w:r w:rsidRPr="004325F7">
              <w:rPr>
                <w:rFonts w:ascii="Arial" w:hAnsi="Arial" w:cs="Arial"/>
                <w:i/>
              </w:rPr>
              <w:t>::HIS1/EFG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 xml:space="preserve">as SN250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</w:t>
            </w:r>
            <w:r w:rsidRPr="004325F7">
              <w:rPr>
                <w:rFonts w:ascii="Arial" w:eastAsia="Times New Roman" w:hAnsi="Arial" w:cs="Arial"/>
                <w:color w:val="000000"/>
              </w:rPr>
              <w:t>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:: 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NDT80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 xml:space="preserve">as SN152 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::HIS1/NDT80, TEC1</w:t>
            </w:r>
            <w:r w:rsidRPr="004325F7">
              <w:rPr>
                <w:rFonts w:ascii="Arial" w:eastAsia="Times New Roman" w:hAnsi="Arial" w:cs="Arial"/>
                <w:color w:val="000000"/>
              </w:rPr>
              <w:t>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::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>::LEU2/ndt80Δ::HIS1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, TEC1</w:t>
            </w:r>
            <w:r w:rsidRPr="004325F7">
              <w:rPr>
                <w:rFonts w:ascii="Arial" w:eastAsia="Times New Roman" w:hAnsi="Arial" w:cs="Arial"/>
                <w:color w:val="000000"/>
              </w:rPr>
              <w:t>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:: 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tec1Δ/TEC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Δ</w:t>
            </w:r>
            <w:r w:rsidRPr="004325F7">
              <w:rPr>
                <w:rFonts w:ascii="Arial" w:hAnsi="Arial" w:cs="Arial"/>
                <w:i/>
              </w:rPr>
              <w:t>::HIS1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TEC1::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brg1Δ/BRG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 with</w:t>
            </w:r>
            <w:r w:rsidRPr="004325F7">
              <w:rPr>
                <w:rFonts w:ascii="Arial" w:hAnsi="Arial" w:cs="Arial"/>
                <w:i/>
              </w:rPr>
              <w:t xml:space="preserve">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brg1Δ</w:t>
            </w:r>
            <w:r w:rsidRPr="004325F7">
              <w:rPr>
                <w:rFonts w:ascii="Arial" w:hAnsi="Arial" w:cs="Arial"/>
                <w:i/>
              </w:rPr>
              <w:t>::HIS1/BRG1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, TEC1</w:t>
            </w:r>
            <w:r w:rsidRPr="004325F7">
              <w:rPr>
                <w:rFonts w:ascii="Arial" w:eastAsia="Times New Roman" w:hAnsi="Arial" w:cs="Arial"/>
                <w:color w:val="000000"/>
              </w:rPr>
              <w:t>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:: 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rob1Δ/ROB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rob1Δ</w:t>
            </w:r>
            <w:r w:rsidRPr="004325F7">
              <w:rPr>
                <w:rFonts w:ascii="Arial" w:hAnsi="Arial" w:cs="Arial"/>
                <w:i/>
              </w:rPr>
              <w:t xml:space="preserve">::LEU2/rob1Δ::HIS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</w:t>
            </w:r>
            <w:r w:rsidRPr="004325F7">
              <w:rPr>
                <w:rFonts w:ascii="Arial" w:eastAsia="Times New Roman" w:hAnsi="Arial" w:cs="Arial"/>
                <w:color w:val="000000"/>
              </w:rPr>
              <w:t>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:: 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efg1Δ/EFG1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CB2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efg1Δ</w:t>
            </w:r>
            <w:r w:rsidRPr="004325F7">
              <w:rPr>
                <w:rFonts w:ascii="Arial" w:hAnsi="Arial" w:cs="Arial"/>
                <w:i/>
              </w:rPr>
              <w:t xml:space="preserve">::HIS1/EFG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</w:t>
            </w:r>
            <w:r w:rsidRPr="004325F7">
              <w:rPr>
                <w:rFonts w:ascii="Arial" w:eastAsia="Times New Roman" w:hAnsi="Arial" w:cs="Arial"/>
                <w:color w:val="000000"/>
              </w:rPr>
              <w:t>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:: 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p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DH3-TEC1</w:t>
            </w:r>
          </w:p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rob1Δ/efg1Δ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rob1Δ</w:t>
            </w:r>
            <w:r w:rsidRPr="004325F7">
              <w:rPr>
                <w:rFonts w:ascii="Arial" w:hAnsi="Arial" w:cs="Arial"/>
                <w:i/>
              </w:rPr>
              <w:t>::LEU2/ROB1,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efg1Δ</w:t>
            </w:r>
            <w:r w:rsidRPr="004325F7">
              <w:rPr>
                <w:rFonts w:ascii="Arial" w:hAnsi="Arial" w:cs="Arial"/>
                <w:i/>
              </w:rPr>
              <w:t xml:space="preserve">::HIS1/EFG1, 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</w:t>
            </w:r>
            <w:r w:rsidRPr="004325F7">
              <w:rPr>
                <w:rFonts w:ascii="Arial" w:eastAsia="Times New Roman" w:hAnsi="Arial" w:cs="Arial"/>
                <w:color w:val="000000"/>
              </w:rPr>
              <w:t>/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>TEC1:: pAgTEF1-NAT1-AgTEF1UTR-TDH3pr-TE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4325F7" w:rsidRPr="004325F7" w:rsidTr="008C30E4">
        <w:trPr>
          <w:trHeight w:val="518"/>
        </w:trPr>
        <w:tc>
          <w:tcPr>
            <w:tcW w:w="2492" w:type="dxa"/>
            <w:shd w:val="clear" w:color="auto" w:fill="auto"/>
            <w:noWrap/>
            <w:vAlign w:val="center"/>
          </w:tcPr>
          <w:p w:rsidR="004325F7" w:rsidRPr="004325F7" w:rsidRDefault="004325F7" w:rsidP="002423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i/>
                <w:color w:val="000000"/>
              </w:rPr>
              <w:t>ndt80Δ/NDT80::NDT80</w:t>
            </w:r>
          </w:p>
        </w:tc>
        <w:tc>
          <w:tcPr>
            <w:tcW w:w="5001" w:type="dxa"/>
            <w:shd w:val="clear" w:color="auto" w:fill="auto"/>
            <w:noWrap/>
            <w:vAlign w:val="center"/>
          </w:tcPr>
          <w:p w:rsidR="004325F7" w:rsidRPr="004325F7" w:rsidRDefault="004325F7" w:rsidP="008C30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hAnsi="Arial" w:cs="Arial"/>
              </w:rPr>
              <w:t>as SN152</w:t>
            </w:r>
            <w:r w:rsidRPr="004325F7">
              <w:rPr>
                <w:rFonts w:ascii="Arial" w:eastAsia="Times New Roman" w:hAnsi="Arial" w:cs="Arial"/>
                <w:color w:val="000000"/>
              </w:rPr>
              <w:t xml:space="preserve"> with</w:t>
            </w:r>
            <w:r w:rsidRPr="004325F7">
              <w:rPr>
                <w:rFonts w:ascii="Arial" w:eastAsia="Times New Roman" w:hAnsi="Arial" w:cs="Arial"/>
                <w:i/>
                <w:color w:val="000000"/>
              </w:rPr>
              <w:t xml:space="preserve"> ndt80Δ</w:t>
            </w:r>
            <w:r w:rsidRPr="004325F7">
              <w:rPr>
                <w:rFonts w:ascii="Arial" w:hAnsi="Arial" w:cs="Arial"/>
                <w:i/>
              </w:rPr>
              <w:t>::HIS1/NDT80, NEUT5L/NEUT5L–NAT1–NDT80–NEUT5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325F7" w:rsidRPr="004325F7" w:rsidRDefault="004325F7" w:rsidP="000C5EA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25F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:rsidR="004325F7" w:rsidRPr="004325F7" w:rsidRDefault="004325F7">
      <w:pPr>
        <w:rPr>
          <w:rFonts w:ascii="Arial" w:hAnsi="Arial" w:cs="Arial"/>
        </w:rPr>
      </w:pPr>
    </w:p>
    <w:p w:rsidR="004325F7" w:rsidRPr="004325F7" w:rsidRDefault="004325F7" w:rsidP="008C30E4">
      <w:pPr>
        <w:pStyle w:val="EndNoteBibliography"/>
        <w:spacing w:after="0"/>
        <w:rPr>
          <w:rFonts w:ascii="Arial" w:hAnsi="Arial" w:cs="Arial"/>
        </w:rPr>
      </w:pPr>
      <w:r w:rsidRPr="004325F7">
        <w:rPr>
          <w:rFonts w:ascii="Arial" w:hAnsi="Arial" w:cs="Arial"/>
        </w:rPr>
        <w:t>1.</w:t>
      </w:r>
      <w:r w:rsidRPr="004325F7">
        <w:rPr>
          <w:rFonts w:ascii="Arial" w:hAnsi="Arial" w:cs="Arial"/>
        </w:rPr>
        <w:tab/>
        <w:t>Noble SM, Johnson AD. Strains and strategies for large-scale gene deletion studies of the diploid human fungal pathogen Candida albicans. Eukaryot Cell. 2005;4(2):298-309.</w:t>
      </w:r>
    </w:p>
    <w:p w:rsidR="004325F7" w:rsidRPr="004325F7" w:rsidRDefault="004325F7" w:rsidP="008C30E4">
      <w:pPr>
        <w:pStyle w:val="EndNoteBibliography"/>
        <w:rPr>
          <w:rFonts w:ascii="Arial" w:hAnsi="Arial" w:cs="Arial"/>
        </w:rPr>
      </w:pPr>
      <w:r w:rsidRPr="004325F7">
        <w:rPr>
          <w:rFonts w:ascii="Arial" w:hAnsi="Arial" w:cs="Arial"/>
        </w:rPr>
        <w:t>2.</w:t>
      </w:r>
      <w:r w:rsidRPr="004325F7">
        <w:rPr>
          <w:rFonts w:ascii="Arial" w:hAnsi="Arial" w:cs="Arial"/>
        </w:rPr>
        <w:tab/>
        <w:t>Homann OR, Dea J, Noble SM, Johnson AD. A phenotypic profile of the Candida albicans regulatory network. PLoS Genet. 2009;5(12):e1000783.</w:t>
      </w:r>
    </w:p>
    <w:p w:rsidR="004325F7" w:rsidRPr="004325F7" w:rsidRDefault="004325F7">
      <w:pPr>
        <w:rPr>
          <w:rFonts w:ascii="Arial" w:hAnsi="Arial" w:cs="Arial"/>
        </w:rPr>
      </w:pPr>
    </w:p>
    <w:p w:rsidR="00370898" w:rsidRDefault="00370898"/>
    <w:sectPr w:rsidR="00370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25F7"/>
    <w:rsid w:val="00370898"/>
    <w:rsid w:val="004325F7"/>
    <w:rsid w:val="00C1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25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5F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25F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5F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25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5F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25F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5F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zier, Virginia</dc:creator>
  <cp:lastModifiedBy>Krysan, Damian J</cp:lastModifiedBy>
  <cp:revision>2</cp:revision>
  <cp:lastPrinted>2017-04-13T18:52:00Z</cp:lastPrinted>
  <dcterms:created xsi:type="dcterms:W3CDTF">2017-07-26T15:38:00Z</dcterms:created>
  <dcterms:modified xsi:type="dcterms:W3CDTF">2017-07-26T15:38:00Z</dcterms:modified>
</cp:coreProperties>
</file>